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04815" cy="39071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4760" cy="3907080"/>
                          <a:chOff x="0" y="0"/>
                          <a:chExt cx="5504760" cy="3907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504760" cy="390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0040" y="436320"/>
                            <a:ext cx="4730040" cy="320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3.45pt;height:307.65pt" coordorigin="0,0" coordsize="8669,6153">
                <v:rect id="shape_0" stroked="f" o:allowincell="f" style="position:absolute;left:0;top:0;width:8668;height:61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9;top:687;width:7448;height:504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 xml:space="preserve">Figure S3. Modification of Aβ42-induced locomotor defects by PKA activity was confirmed in an independent Aβ42 transgenic line. </w:t>
      </w:r>
    </w:p>
    <w:p>
      <w:pPr>
        <w:pStyle w:val="Normal"/>
        <w:spacing w:lineRule="auto" w:line="480"/>
        <w:rPr/>
      </w:pPr>
      <w:r>
        <w:rPr/>
        <w:t>(A) Enhancement of Aβ42-induced locomotor defects by neuronal knockdown of PKA-C1</w:t>
      </w:r>
      <w:r>
        <w:rPr>
          <w:i/>
        </w:rPr>
        <w:t xml:space="preserve"> </w:t>
      </w:r>
      <w:r>
        <w:rPr/>
        <w:t>(Aβ42+PKA-C1 RNAi). (B) Enhancement of Aβ42-induced locomotor defects by overexpression of PKA-R2. (C) Suppression of Aβ42-induced locomotor defects by neuronal knockdown of PKA-R2</w:t>
      </w:r>
      <w:r>
        <w:rPr>
          <w:i/>
        </w:rPr>
        <w:t xml:space="preserve"> </w:t>
      </w:r>
      <w:r>
        <w:rPr/>
        <w:t xml:space="preserve">(PKA-R2 RNAi). Transgene expression was driven by the pan-neuronal elav-GAL4 driver. The average percentage of flies at the top (white), middle (light gray), or bottom (dark gray) of the assay vials is shown (mean ± SD, n=5). Asterisks indicate the significant difference in the percentage of the flies stayed at the bottom (p&lt;0.05, Student’s t-test). Male flies were used. 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47:00Z</dcterms:created>
  <dc:creator>kxi003</dc:creator>
  <dc:description/>
  <cp:keywords/>
  <dc:language>en-US</dc:language>
  <cp:lastModifiedBy>kxi003</cp:lastModifiedBy>
  <cp:lastPrinted>2009-10-07T11:24:00Z</cp:lastPrinted>
  <dcterms:modified xsi:type="dcterms:W3CDTF">2009-11-24T15:47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